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574"/>
        <w:tblW w:w="104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"/>
        <w:gridCol w:w="580"/>
        <w:gridCol w:w="660"/>
        <w:gridCol w:w="852"/>
        <w:gridCol w:w="852"/>
        <w:gridCol w:w="1154"/>
        <w:gridCol w:w="1154"/>
        <w:gridCol w:w="1145"/>
        <w:gridCol w:w="1192"/>
        <w:gridCol w:w="1300"/>
        <w:gridCol w:w="1125"/>
      </w:tblGrid>
      <w:tr w:rsidR="00EE69E9" w:rsidRPr="000335AF" w14:paraId="672F9CF6" w14:textId="77777777" w:rsidTr="00EE69E9">
        <w:trPr>
          <w:trHeight w:val="20"/>
        </w:trPr>
        <w:tc>
          <w:tcPr>
            <w:tcW w:w="10442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97A8B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efore SD Integration (T0)</w:t>
            </w:r>
          </w:p>
        </w:tc>
      </w:tr>
      <w:tr w:rsidR="00EE69E9" w:rsidRPr="000335AF" w14:paraId="77E62B46" w14:textId="77777777" w:rsidTr="00EE69E9">
        <w:trPr>
          <w:trHeight w:val="20"/>
        </w:trPr>
        <w:tc>
          <w:tcPr>
            <w:tcW w:w="4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39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D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5820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B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B434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FEB4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2EF5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2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3EA6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V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4C5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FB9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PERM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3C1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EMO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2A4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COST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827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INT</w:t>
            </w:r>
          </w:p>
        </w:tc>
      </w:tr>
      <w:tr w:rsidR="00EE69E9" w:rsidRPr="000335AF" w14:paraId="3A8BD5D9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10C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190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273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449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40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FB2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1E9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8B0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4F4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125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16A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57AE5286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197A7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14A40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E5517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7359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4C258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4820C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1F4F3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A2F86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C56A76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1EF3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22088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0064DF6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5A0C81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4297D1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6B0A78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18E86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097730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24D0A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8663D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4CDB5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86BE0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4888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66589D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31334BB0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8DA7E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42542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8A26EC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80744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CF993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D8FCE7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0F13A2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517CA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E2713B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D1F0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0C9EC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4A7FDA41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7EB5A9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AFED01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C819A2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304CDC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A56F07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5395F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AC05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35946B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FAE10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8924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12F9B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7E92784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5E4C30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1A03E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15CA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00D9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A218A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992B7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24674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69B688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0623C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6F8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C5992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17A11FD2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41C9A9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63CD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7E0D27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F734B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4AE124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FFA6F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EB58A5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898E1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91DCC3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F75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CCD8A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302833A8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B4E6CE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B44A1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18BE17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56B0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B8907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8BE7C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748559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D08BC4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2BC6A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022B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EFEB7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4E1A7CBC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152733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31A23B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D952E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4DB0C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7835B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5605D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02ABBE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27792F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4DE5D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780A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90A51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157C10E8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9300B2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29466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17F298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668CB6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D50F4F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D2251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E66F4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848A5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FF39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3AF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EB29E9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3C708FAF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3A1514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B7BEB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A1CA65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24FC2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E9C9F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F50CB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FF5FD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B16B7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8C95C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9FEC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C90072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0B8B474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544FEE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F46F1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6577B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17D7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AF276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087F2A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751F7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A455C3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F096F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C061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4E1F54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7C5C3588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9399E1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272E6D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D0FBF1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021E9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F4D90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37B41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703E30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B29E1E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CD458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FF1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0CD53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3190D275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87E96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B53E1E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C0D9B7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1190C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EAE6E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3A8D48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EE2A1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D28A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0613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A56A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7B0C3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74B54DF7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BE68DA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6D3F2A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113EC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CA2E64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0685D2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C964E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2FAD7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31E314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5641F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DAF9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B7293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760D5950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A7CE9E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5260F6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2A67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C4BAA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739974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6E17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84874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845DBB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B0A2B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0C26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CF62C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04F31989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92836F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D27B8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D9A80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00F36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B953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D813A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7712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91975E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CDE02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C6CC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E86658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38F4486D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D27568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92FC7B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90CD04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A0159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69A9E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A817E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AA8CA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5E770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B082B3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FC7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3651F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68CD609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E8B5E8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B7491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97B2F6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5D7340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F4AD4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A7DBA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A34AC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77657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7D600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9AA6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6C3F8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6B7BA8A7" w14:textId="77777777" w:rsidTr="00EE69E9">
        <w:trPr>
          <w:trHeight w:val="20"/>
        </w:trPr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CFE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E61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19A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0E3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BD2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657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753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FFD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CA0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EF0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9A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41A63065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F87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D95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,7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2FA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,3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285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,4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18B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,1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54D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,7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6C1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,0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84F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,5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1D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9CD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7C0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335AF" w14:paraId="537E4E54" w14:textId="77777777" w:rsidTr="00EE69E9">
        <w:trPr>
          <w:trHeight w:val="20"/>
        </w:trPr>
        <w:tc>
          <w:tcPr>
            <w:tcW w:w="428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1F9B5A1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D</w:t>
            </w:r>
          </w:p>
        </w:tc>
        <w:tc>
          <w:tcPr>
            <w:tcW w:w="58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25DC4EE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,14</w:t>
            </w:r>
          </w:p>
        </w:tc>
        <w:tc>
          <w:tcPr>
            <w:tcW w:w="66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0FCB6A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,44</w:t>
            </w: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09C3886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,91</w:t>
            </w: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2D53ACF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,39</w:t>
            </w:r>
          </w:p>
        </w:tc>
        <w:tc>
          <w:tcPr>
            <w:tcW w:w="1154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7E1F03E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70</w:t>
            </w:r>
          </w:p>
        </w:tc>
        <w:tc>
          <w:tcPr>
            <w:tcW w:w="1154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06E67B8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60</w:t>
            </w:r>
          </w:p>
        </w:tc>
        <w:tc>
          <w:tcPr>
            <w:tcW w:w="1145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531DE1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,72</w:t>
            </w:r>
          </w:p>
        </w:tc>
        <w:tc>
          <w:tcPr>
            <w:tcW w:w="119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3C62D39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365B000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1CAF4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EE69E9" w:rsidRPr="00011DF3" w14:paraId="3966067B" w14:textId="77777777" w:rsidTr="00EE69E9">
        <w:trPr>
          <w:trHeight w:val="20"/>
        </w:trPr>
        <w:tc>
          <w:tcPr>
            <w:tcW w:w="10442" w:type="dxa"/>
            <w:gridSpan w:val="11"/>
            <w:tcBorders>
              <w:top w:val="doub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FC42F" w14:textId="77777777" w:rsidR="00EE69E9" w:rsidRPr="007D22B3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D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 Months After SD Integration (T1)</w:t>
            </w:r>
          </w:p>
        </w:tc>
      </w:tr>
      <w:tr w:rsidR="00EE69E9" w:rsidRPr="000335AF" w14:paraId="36736821" w14:textId="77777777" w:rsidTr="00EE69E9">
        <w:trPr>
          <w:trHeight w:val="20"/>
        </w:trPr>
        <w:tc>
          <w:tcPr>
            <w:tcW w:w="4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7A7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ID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F1D7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B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B764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5D7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A52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2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7C4E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V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8E3E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CBC0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PERM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777C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EMO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B999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COST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0E0F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INT</w:t>
            </w:r>
          </w:p>
        </w:tc>
      </w:tr>
      <w:tr w:rsidR="00EE69E9" w:rsidRPr="000335AF" w14:paraId="5AD3044F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924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A06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729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2A7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A00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03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F4C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6A4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2CE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ED6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B3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</w:tr>
      <w:tr w:rsidR="00EE69E9" w:rsidRPr="000335AF" w14:paraId="51CFA61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C5932B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FADB5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6BE4CA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8ED87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C1413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94FD64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6DC6E4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7FB02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9677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128B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64319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</w:tr>
      <w:tr w:rsidR="00EE69E9" w:rsidRPr="000335AF" w14:paraId="4AF6F23C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624266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E16FD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8D719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F4A79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355AE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4ED6B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33DD7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68EE89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7CCDC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E3F1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F7A80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</w:tr>
      <w:tr w:rsidR="00EE69E9" w:rsidRPr="000335AF" w14:paraId="27CDBC3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EB7B6C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EB8EA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FCBF2C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E2DCE4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4E672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D857A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A8624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CF6D9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AB7F3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B25A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2209A5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</w:tr>
      <w:tr w:rsidR="00EE69E9" w:rsidRPr="000335AF" w14:paraId="40F7EF9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AB9AAA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FD5608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7E4DEE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24919A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96A7A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4E4C89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F0AA1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6BA0EA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D0A50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9177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1E673D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</w:tr>
      <w:tr w:rsidR="00EE69E9" w:rsidRPr="000335AF" w14:paraId="6E60B9F0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2AFCCA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49DC4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93AA6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CFD9E9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B8F6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D152B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B5FF29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AEAE4F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5EF5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A0B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C1081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</w:tr>
      <w:tr w:rsidR="00EE69E9" w:rsidRPr="000335AF" w14:paraId="03C87C8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FCA2CF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2CC90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3296A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E3251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311D37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EB833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155A7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3BD19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E418D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AF1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62B3C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</w:tr>
      <w:tr w:rsidR="00EE69E9" w:rsidRPr="000335AF" w14:paraId="0CBDA5E9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D5D609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2505BA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FD7D4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60E87B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7958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83FBC4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27D1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2AF554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66C55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D072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F727C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</w:tr>
      <w:tr w:rsidR="00EE69E9" w:rsidRPr="000335AF" w14:paraId="6FCF353F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292857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180A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759A83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5978D3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211503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3F5A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92BCA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5B5E1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350D3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7E82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DA28B8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</w:tr>
      <w:tr w:rsidR="00EE69E9" w:rsidRPr="000335AF" w14:paraId="39C80CDF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B3A9A1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37177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8CDED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54EB6E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CC787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373D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44B055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D18BE0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3F3A8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556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BFEB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</w:tr>
      <w:tr w:rsidR="00EE69E9" w:rsidRPr="000335AF" w14:paraId="43830D5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AA2987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BFAB5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61D764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34F992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B31D5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79B14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93CC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90EFDE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2F54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CD9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FF419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</w:tr>
      <w:tr w:rsidR="00EE69E9" w:rsidRPr="000335AF" w14:paraId="79EB20F1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5A3051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07185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D3D01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6580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8F580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D4B938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67B76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0F2B81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A8D188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1F8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C45B3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</w:tr>
      <w:tr w:rsidR="00EE69E9" w:rsidRPr="000335AF" w14:paraId="56523A29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C5BBBF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64669F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65BF8E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689D8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570BF5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69C21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473FC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56665D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45E0FB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EEB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0DB40C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</w:tr>
      <w:tr w:rsidR="00EE69E9" w:rsidRPr="000335AF" w14:paraId="657A31EC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B8E257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7410A2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2F103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8D37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994A5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99E82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6B55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5B7ACA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26850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E1341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984AC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</w:tr>
      <w:tr w:rsidR="00EE69E9" w:rsidRPr="000335AF" w14:paraId="5A7A453E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BDA25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AD6749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426D8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F70131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998D3F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7085B3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9FEE1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7E19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0B2F28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EE43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255A3D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</w:tr>
      <w:tr w:rsidR="00EE69E9" w:rsidRPr="000335AF" w14:paraId="4558C0D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FBF3DE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6B6B3B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A1943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63CA58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FA732A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5073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695FF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692424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40520D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AA95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CFF7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</w:tr>
      <w:tr w:rsidR="00EE69E9" w:rsidRPr="000335AF" w14:paraId="7D059B25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8EB42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470EB2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AFA337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958F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3C1870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65A7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E34D4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B183C3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C9F2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6521B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BCB9AF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</w:tr>
      <w:tr w:rsidR="00EE69E9" w:rsidRPr="000335AF" w14:paraId="525CEF9F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B1DE65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1A298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7B7703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59B25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31BC03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AAB08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6E374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4A784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4F60A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ED21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9F611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</w:tr>
      <w:tr w:rsidR="00EE69E9" w:rsidRPr="000335AF" w14:paraId="06C4B399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261840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139FA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5E13EC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D3177E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D30C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8F999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4033AD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AF480C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FC264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48A0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3FA5B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</w:tr>
      <w:tr w:rsidR="00EE69E9" w:rsidRPr="000335AF" w14:paraId="6BFC352C" w14:textId="77777777" w:rsidTr="00EE69E9">
        <w:trPr>
          <w:trHeight w:val="20"/>
        </w:trPr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B9D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A7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9BB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7B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EE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7FB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86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E8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9BA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6C9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CA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</w:tr>
      <w:tr w:rsidR="00EE69E9" w:rsidRPr="000335AF" w14:paraId="1BAEEF01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DD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71A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6,8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5BB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,4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C7A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,6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771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,2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496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,7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0B9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,2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C1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,5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BC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,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3CE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,0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A3E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,85</w:t>
            </w:r>
          </w:p>
        </w:tc>
      </w:tr>
      <w:tr w:rsidR="00EE69E9" w:rsidRPr="000335AF" w14:paraId="7AA2F3ED" w14:textId="77777777" w:rsidTr="00EE69E9">
        <w:trPr>
          <w:trHeight w:val="20"/>
        </w:trPr>
        <w:tc>
          <w:tcPr>
            <w:tcW w:w="428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2113B16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D</w:t>
            </w:r>
          </w:p>
        </w:tc>
        <w:tc>
          <w:tcPr>
            <w:tcW w:w="58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0B89DD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,62</w:t>
            </w:r>
          </w:p>
        </w:tc>
        <w:tc>
          <w:tcPr>
            <w:tcW w:w="66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4312380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,96</w:t>
            </w: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2CFBB0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,30</w:t>
            </w: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4EA23CB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,32</w:t>
            </w:r>
          </w:p>
        </w:tc>
        <w:tc>
          <w:tcPr>
            <w:tcW w:w="1154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4100CD5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83</w:t>
            </w:r>
          </w:p>
        </w:tc>
        <w:tc>
          <w:tcPr>
            <w:tcW w:w="1154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56D262A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16</w:t>
            </w:r>
          </w:p>
        </w:tc>
        <w:tc>
          <w:tcPr>
            <w:tcW w:w="1145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601FE85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,93</w:t>
            </w:r>
          </w:p>
        </w:tc>
        <w:tc>
          <w:tcPr>
            <w:tcW w:w="1192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4321A14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36</w:t>
            </w:r>
          </w:p>
        </w:tc>
        <w:tc>
          <w:tcPr>
            <w:tcW w:w="130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7C361AA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,7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A979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,47</w:t>
            </w:r>
          </w:p>
        </w:tc>
      </w:tr>
      <w:tr w:rsidR="00EE69E9" w:rsidRPr="00011DF3" w14:paraId="115AD54F" w14:textId="77777777" w:rsidTr="00EE69E9">
        <w:trPr>
          <w:trHeight w:val="20"/>
        </w:trPr>
        <w:tc>
          <w:tcPr>
            <w:tcW w:w="10442" w:type="dxa"/>
            <w:gridSpan w:val="11"/>
            <w:tcBorders>
              <w:top w:val="doub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74BBF0" w14:textId="77777777" w:rsidR="00EE69E9" w:rsidRPr="007D22B3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6 Months After SD Integration (T2)</w:t>
            </w:r>
          </w:p>
        </w:tc>
      </w:tr>
      <w:tr w:rsidR="00EE69E9" w:rsidRPr="000335AF" w14:paraId="6C20C373" w14:textId="77777777" w:rsidTr="00EE69E9">
        <w:trPr>
          <w:trHeight w:val="20"/>
        </w:trPr>
        <w:tc>
          <w:tcPr>
            <w:tcW w:w="4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F97C" w14:textId="77777777" w:rsidR="00EE69E9" w:rsidRPr="007D22B3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22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D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0F6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B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66D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S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CD23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918E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I_Y2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DA4C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V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7ED2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AUT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15F6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SDQ_PERM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617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EMO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1707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COST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3DF7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DORS_INT</w:t>
            </w:r>
          </w:p>
        </w:tc>
      </w:tr>
      <w:tr w:rsidR="00EE69E9" w:rsidRPr="000335AF" w14:paraId="3A5033E7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103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9DC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4B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EEC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A5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DE9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92D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32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F9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DF3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108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</w:tr>
      <w:tr w:rsidR="00EE69E9" w:rsidRPr="000335AF" w14:paraId="3160BF4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1E3F55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46FA7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B02AEF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0FF4BD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D0D58B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12182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534C98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523756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5C40A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28CB5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0C9FF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</w:tr>
      <w:tr w:rsidR="00EE69E9" w:rsidRPr="000335AF" w14:paraId="18FE9503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796379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DF9C4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7B5CB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8A165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B8F08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BEF460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55F3B9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7EB62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1FA2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6434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6ED56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</w:tr>
      <w:tr w:rsidR="00EE69E9" w:rsidRPr="000335AF" w14:paraId="302DF4AF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9A7427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0ADE02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97CAA4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9E5B6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C24B1C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C48D0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D6279A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5E1625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8694A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2680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5C6F7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</w:tr>
      <w:tr w:rsidR="00EE69E9" w:rsidRPr="000335AF" w14:paraId="39E96516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E10A46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F7F10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896C0E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720D2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470028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1D37E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3F66A5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F5B5CA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EFD8D7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7F2A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95D3C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</w:tr>
      <w:tr w:rsidR="00EE69E9" w:rsidRPr="000335AF" w14:paraId="134B649E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9D7CB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6B5CDE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AA171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344183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662719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9AC85B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93CCB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320C07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84CCC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1D56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855813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</w:tr>
      <w:tr w:rsidR="00EE69E9" w:rsidRPr="000335AF" w14:paraId="27BA0010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E5FAD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7CF4A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FC1823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ADDEA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244C3D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319773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FEE1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73016B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E4AE6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4185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26709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</w:tr>
      <w:tr w:rsidR="00EE69E9" w:rsidRPr="000335AF" w14:paraId="6CA75D7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5A129E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2D220D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42DDB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A40171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7C17E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0CBBB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8B42C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D8D0B6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6FB631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4EF5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2F17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</w:tr>
      <w:tr w:rsidR="00EE69E9" w:rsidRPr="000335AF" w14:paraId="4AC2D7E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BBA08A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EBE2B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6644DE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10E950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778FBA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75AE6B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53064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23AF6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0DAAD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F9D1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1A9B4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</w:tr>
      <w:tr w:rsidR="00EE69E9" w:rsidRPr="000335AF" w14:paraId="15D868D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FE21AE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2EE32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1CD948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C7E9D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61CA9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A70B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B731FA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A93089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BC588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DE3B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53538F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</w:tr>
      <w:tr w:rsidR="00EE69E9" w:rsidRPr="000335AF" w14:paraId="5B318328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A3B415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E46B81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1226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6EE52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59947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A21CF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B3CC60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585E62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DAC6A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2AFE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23319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</w:tr>
      <w:tr w:rsidR="00EE69E9" w:rsidRPr="000335AF" w14:paraId="4880C84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5817C9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3944A6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F7EE3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47AC42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4C3853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D9D37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9333B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03383B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351D37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A1BA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B72A71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</w:tr>
      <w:tr w:rsidR="00EE69E9" w:rsidRPr="000335AF" w14:paraId="37495719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F909BC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9B59D9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76B00A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04978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35EA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7FEB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7808A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F07D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F08B67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D7E8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FACAF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</w:tr>
      <w:tr w:rsidR="00EE69E9" w:rsidRPr="000335AF" w14:paraId="241EF4E2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39F2D1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C92222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D35E91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83D1CC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B8517D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F16DD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810F62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DBF1C0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A3937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DCC7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79076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</w:tr>
      <w:tr w:rsidR="00EE69E9" w:rsidRPr="000335AF" w14:paraId="54E7D1E0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2A5477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B4418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342BDF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27DC7F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6CA9B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B7CCA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B3360E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19AB9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D90E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B89E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B6F52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</w:tr>
      <w:tr w:rsidR="00EE69E9" w:rsidRPr="000335AF" w14:paraId="606CF96E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C6B701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0B8FE6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4045E2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9DDD5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141D36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5742F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B030C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4C2D9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67DD7E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01E1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1F578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</w:tr>
      <w:tr w:rsidR="00EE69E9" w:rsidRPr="000335AF" w14:paraId="327AD2FC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FA9DDA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2AA4B8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A215D48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D044CB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FF5C0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77B1D3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1C8D5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7670BA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737300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B64E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99AC7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</w:tr>
      <w:tr w:rsidR="00EE69E9" w:rsidRPr="000335AF" w14:paraId="30646E5E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CFCE16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C5F9C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B16395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A3086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F859DF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40940E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20BBEA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79DD354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C0FC0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909EE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2E183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</w:tr>
      <w:tr w:rsidR="00EE69E9" w:rsidRPr="000335AF" w14:paraId="76E9582A" w14:textId="77777777" w:rsidTr="00EE69E9">
        <w:trPr>
          <w:trHeight w:val="20"/>
        </w:trPr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7EAEB4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52036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75947C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7229FF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5E987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0B3A9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7D358F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09F39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D2061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FDF2A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614D8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</w:tr>
      <w:tr w:rsidR="00EE69E9" w:rsidRPr="000335AF" w14:paraId="74B3AB98" w14:textId="77777777" w:rsidTr="00EE69E9">
        <w:trPr>
          <w:trHeight w:val="20"/>
        </w:trPr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2EC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7B5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58A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EB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644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16A5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856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2CA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6AF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30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FB1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</w:tr>
      <w:tr w:rsidR="00EE69E9" w:rsidRPr="000335AF" w14:paraId="521381EE" w14:textId="77777777" w:rsidTr="00EE69E9">
        <w:trPr>
          <w:trHeight w:val="20"/>
        </w:trPr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EB5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467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1,4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605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4,4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2F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,4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B78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,9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8E2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9,8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FA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,5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7770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,2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E17F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,7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EDC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,8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132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,50</w:t>
            </w:r>
          </w:p>
        </w:tc>
      </w:tr>
      <w:tr w:rsidR="00EE69E9" w:rsidRPr="000335AF" w14:paraId="5B4E9D48" w14:textId="77777777" w:rsidTr="00EE69E9">
        <w:trPr>
          <w:trHeight w:val="20"/>
        </w:trPr>
        <w:tc>
          <w:tcPr>
            <w:tcW w:w="42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6C5B4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D</w:t>
            </w:r>
          </w:p>
        </w:tc>
        <w:tc>
          <w:tcPr>
            <w:tcW w:w="58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F7A2F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,84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34B413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,9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ED39E2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,63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D26C0B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,71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87ACC6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56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FC0C69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,63</w:t>
            </w:r>
          </w:p>
        </w:tc>
        <w:tc>
          <w:tcPr>
            <w:tcW w:w="114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74E1E1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,73</w:t>
            </w:r>
          </w:p>
        </w:tc>
        <w:tc>
          <w:tcPr>
            <w:tcW w:w="11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0A1E07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,84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EA93D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99</w:t>
            </w: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1F856E" w14:textId="77777777" w:rsidR="00EE69E9" w:rsidRPr="000335AF" w:rsidRDefault="00EE69E9" w:rsidP="00EE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33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,45</w:t>
            </w:r>
          </w:p>
        </w:tc>
      </w:tr>
      <w:tr w:rsidR="00EE69E9" w:rsidRPr="00011DF3" w14:paraId="56BF54B7" w14:textId="77777777" w:rsidTr="00EE69E9">
        <w:trPr>
          <w:trHeight w:val="20"/>
        </w:trPr>
        <w:tc>
          <w:tcPr>
            <w:tcW w:w="10442" w:type="dxa"/>
            <w:gridSpan w:val="11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1F4C891" w14:textId="31774671" w:rsidR="00EE69E9" w:rsidRPr="00DB10A0" w:rsidRDefault="00EE69E9" w:rsidP="00EE69E9">
            <w:pPr>
              <w:spacing w:after="0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(ID: participant ID; PSDQ_AUTV: </w:t>
            </w:r>
            <w:proofErr w:type="spellStart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uthoritave</w:t>
            </w:r>
            <w:proofErr w:type="spellEnd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; PSDQ_AUTN: Authoritarian; PSDQ_PERM: Permissive; </w:t>
            </w:r>
            <w:proofErr w:type="spellStart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DORS_Emo</w:t>
            </w:r>
            <w:proofErr w:type="spellEnd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: </w:t>
            </w:r>
            <w:r w:rsidRPr="00FB561A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perceived </w:t>
            </w:r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motional closeness; </w:t>
            </w:r>
            <w:proofErr w:type="spellStart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DORS_Costs</w:t>
            </w:r>
            <w:proofErr w:type="spellEnd"/>
            <w:r w:rsidRPr="00FB56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: </w:t>
            </w:r>
            <w:r w:rsidRPr="00FB561A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perceived costs; </w:t>
            </w:r>
            <w:proofErr w:type="spellStart"/>
            <w:r w:rsidRPr="00FB561A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MDORS_Int</w:t>
            </w:r>
            <w:proofErr w:type="spellEnd"/>
            <w:r w:rsidRPr="00FB561A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: child-dog interaction; M: mean score; SD: standard deviation)</w:t>
            </w:r>
            <w:r w:rsidDel="00D57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</w:t>
            </w:r>
            <w:r w:rsidRPr="000335AF" w:rsidDel="00D57E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B2948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Recommended clinical </w:t>
            </w:r>
            <w:r w:rsidRPr="001B294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hreshold cutoff on the total score for the PSI is of≥90; for the STAI-Y1 is of ≥40 and for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he </w:t>
            </w:r>
            <w:r w:rsidRPr="001B294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AI-Y2 is of ≥4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</w:tr>
    </w:tbl>
    <w:p w14:paraId="28179F86" w14:textId="6D57D9FA" w:rsidR="004B5DEA" w:rsidRPr="00B13C7F" w:rsidRDefault="001B7A0A" w:rsidP="00011DF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>Supporting Information</w:t>
      </w:r>
      <w:r w:rsidR="00D57EDA"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 xml:space="preserve">: </w:t>
      </w:r>
      <w:r w:rsidR="00D57EDA"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br/>
      </w:r>
      <w:r w:rsidRPr="001B7A0A">
        <w:rPr>
          <w:rFonts w:ascii="Times New Roman" w:eastAsia="Times New Roman" w:hAnsi="Times New Roman" w:cs="Times New Roman"/>
          <w:b/>
          <w:bCs/>
          <w:highlight w:val="yellow"/>
          <w:lang w:val="en-US" w:eastAsia="fr-FR"/>
        </w:rPr>
        <w:t>S2 Table.</w:t>
      </w:r>
      <w:r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 </w:t>
      </w:r>
      <w:r w:rsidR="00D57EDA" w:rsidRPr="00EE69E9">
        <w:rPr>
          <w:rFonts w:ascii="Times New Roman" w:eastAsia="Times New Roman" w:hAnsi="Times New Roman" w:cs="Times New Roman"/>
          <w:b/>
          <w:bCs/>
          <w:lang w:val="en-US" w:eastAsia="fr-FR"/>
        </w:rPr>
        <w:t>Raw data on the final sample on all standardized scales and questionnaire at each follow-up.</w:t>
      </w:r>
    </w:p>
    <w:sectPr w:rsidR="004B5DEA" w:rsidRPr="00B13C7F" w:rsidSect="001B7A0A">
      <w:footerReference w:type="default" r:id="rId8"/>
      <w:headerReference w:type="first" r:id="rId9"/>
      <w:footerReference w:type="first" r:id="rId10"/>
      <w:pgSz w:w="11906" w:h="16838"/>
      <w:pgMar w:top="567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72C60" w14:textId="77777777" w:rsidR="00BE079F" w:rsidRDefault="00BE079F" w:rsidP="00555741">
      <w:pPr>
        <w:spacing w:after="0" w:line="240" w:lineRule="auto"/>
      </w:pPr>
      <w:r>
        <w:separator/>
      </w:r>
    </w:p>
  </w:endnote>
  <w:endnote w:type="continuationSeparator" w:id="0">
    <w:p w14:paraId="002B2FB1" w14:textId="77777777" w:rsidR="00BE079F" w:rsidRDefault="00BE079F" w:rsidP="00555741">
      <w:pPr>
        <w:spacing w:after="0" w:line="240" w:lineRule="auto"/>
      </w:pPr>
      <w:r>
        <w:continuationSeparator/>
      </w:r>
    </w:p>
  </w:endnote>
  <w:endnote w:type="continuationNotice" w:id="1">
    <w:p w14:paraId="6064157D" w14:textId="77777777" w:rsidR="00BE079F" w:rsidRDefault="00BE079F">
      <w:pPr>
        <w:spacing w:after="0" w:line="240" w:lineRule="auto"/>
      </w:pPr>
    </w:p>
    <w:p w14:paraId="7A994FA1" w14:textId="77777777" w:rsidR="00BE079F" w:rsidRDefault="00BE079F">
      <w:r>
        <w:continuationSeparator/>
      </w:r>
    </w:p>
    <w:p w14:paraId="6690C321" w14:textId="77777777" w:rsidR="00BE079F" w:rsidRDefault="00BE079F"/>
    <w:p w14:paraId="5A9ABBB4" w14:textId="77777777" w:rsidR="00BE079F" w:rsidRDefault="00BE079F">
      <w:pPr>
        <w:pStyle w:val="Pieddepage"/>
        <w:jc w:val="center"/>
      </w:pPr>
    </w:p>
    <w:p w14:paraId="7D1FC5BF" w14:textId="77777777" w:rsidR="00BE079F" w:rsidRDefault="00BE079F">
      <w:r>
        <w:t>PAGE   \* MERGEFORMAT2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9B9F5" w14:textId="77777777" w:rsidR="00415461" w:rsidRDefault="00415461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3E19FDB6" w14:textId="77777777" w:rsidR="00415461" w:rsidRDefault="0041546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03E5D" w14:textId="77777777" w:rsidR="00415461" w:rsidRDefault="00415461">
    <w:pPr>
      <w:pStyle w:val="Pieddepage"/>
    </w:pPr>
  </w:p>
  <w:p w14:paraId="625BFD15" w14:textId="77777777" w:rsidR="00415461" w:rsidRDefault="00415461"/>
  <w:p w14:paraId="7E09034A" w14:textId="77777777" w:rsidR="00415461" w:rsidRDefault="00415461"/>
  <w:p w14:paraId="3AD026F8" w14:textId="77777777" w:rsidR="00415461" w:rsidRDefault="00415461">
    <w:pPr>
      <w:pStyle w:val="Pieddepage"/>
      <w:jc w:val="center"/>
    </w:pPr>
    <w:r>
      <w:cr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83EBF" w14:textId="77777777" w:rsidR="00BE079F" w:rsidRDefault="00BE079F" w:rsidP="00555741">
      <w:pPr>
        <w:spacing w:after="0" w:line="240" w:lineRule="auto"/>
      </w:pPr>
      <w:r>
        <w:separator/>
      </w:r>
    </w:p>
  </w:footnote>
  <w:footnote w:type="continuationSeparator" w:id="0">
    <w:p w14:paraId="34E0B5B9" w14:textId="77777777" w:rsidR="00BE079F" w:rsidRDefault="00BE079F" w:rsidP="00555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70E5B" w14:textId="77777777" w:rsidR="00415461" w:rsidRDefault="0041546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101C"/>
    <w:multiLevelType w:val="multilevel"/>
    <w:tmpl w:val="52BC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AC24E6"/>
    <w:multiLevelType w:val="hybridMultilevel"/>
    <w:tmpl w:val="E69813A4"/>
    <w:lvl w:ilvl="0" w:tplc="65107C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30289"/>
    <w:multiLevelType w:val="hybridMultilevel"/>
    <w:tmpl w:val="1E866D9A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495C129C"/>
    <w:multiLevelType w:val="hybridMultilevel"/>
    <w:tmpl w:val="9CD0437E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4E9C0A89"/>
    <w:multiLevelType w:val="multilevel"/>
    <w:tmpl w:val="9550B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53362B"/>
    <w:multiLevelType w:val="hybridMultilevel"/>
    <w:tmpl w:val="7766FFE4"/>
    <w:lvl w:ilvl="0" w:tplc="BE58B0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97DB8"/>
    <w:multiLevelType w:val="hybridMultilevel"/>
    <w:tmpl w:val="D8F83400"/>
    <w:lvl w:ilvl="0" w:tplc="05E80A2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665027">
    <w:abstractNumId w:val="5"/>
  </w:num>
  <w:num w:numId="2" w16cid:durableId="2081629706">
    <w:abstractNumId w:val="4"/>
  </w:num>
  <w:num w:numId="3" w16cid:durableId="747116417">
    <w:abstractNumId w:val="6"/>
  </w:num>
  <w:num w:numId="4" w16cid:durableId="186793340">
    <w:abstractNumId w:val="1"/>
  </w:num>
  <w:num w:numId="5" w16cid:durableId="907617208">
    <w:abstractNumId w:val="0"/>
  </w:num>
  <w:num w:numId="6" w16cid:durableId="254674778">
    <w:abstractNumId w:val="2"/>
  </w:num>
  <w:num w:numId="7" w16cid:durableId="235170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CD"/>
    <w:rsid w:val="000017FB"/>
    <w:rsid w:val="00011DF3"/>
    <w:rsid w:val="00012D1C"/>
    <w:rsid w:val="00014D66"/>
    <w:rsid w:val="000216C9"/>
    <w:rsid w:val="00023367"/>
    <w:rsid w:val="000253B6"/>
    <w:rsid w:val="0003672C"/>
    <w:rsid w:val="00042048"/>
    <w:rsid w:val="000429FA"/>
    <w:rsid w:val="000437FD"/>
    <w:rsid w:val="000474DC"/>
    <w:rsid w:val="000507C3"/>
    <w:rsid w:val="00051C55"/>
    <w:rsid w:val="00055B91"/>
    <w:rsid w:val="00060245"/>
    <w:rsid w:val="000652DB"/>
    <w:rsid w:val="00065F86"/>
    <w:rsid w:val="00066737"/>
    <w:rsid w:val="00067B57"/>
    <w:rsid w:val="00086D34"/>
    <w:rsid w:val="0008719B"/>
    <w:rsid w:val="00091525"/>
    <w:rsid w:val="00095273"/>
    <w:rsid w:val="000A2C83"/>
    <w:rsid w:val="000B3712"/>
    <w:rsid w:val="000B4746"/>
    <w:rsid w:val="000B512B"/>
    <w:rsid w:val="000B64E0"/>
    <w:rsid w:val="000C289B"/>
    <w:rsid w:val="000C2BBC"/>
    <w:rsid w:val="000C3D13"/>
    <w:rsid w:val="000C77C7"/>
    <w:rsid w:val="000D3E61"/>
    <w:rsid w:val="000E6593"/>
    <w:rsid w:val="000E7C3B"/>
    <w:rsid w:val="000F1439"/>
    <w:rsid w:val="000F4137"/>
    <w:rsid w:val="00102033"/>
    <w:rsid w:val="00105260"/>
    <w:rsid w:val="0010599E"/>
    <w:rsid w:val="001153D6"/>
    <w:rsid w:val="00116C3F"/>
    <w:rsid w:val="00127E79"/>
    <w:rsid w:val="00130075"/>
    <w:rsid w:val="00131275"/>
    <w:rsid w:val="001324E6"/>
    <w:rsid w:val="00136D2E"/>
    <w:rsid w:val="00142B71"/>
    <w:rsid w:val="00151B88"/>
    <w:rsid w:val="00154ED5"/>
    <w:rsid w:val="00162AFD"/>
    <w:rsid w:val="0016752C"/>
    <w:rsid w:val="001708A9"/>
    <w:rsid w:val="00170D6A"/>
    <w:rsid w:val="001812F6"/>
    <w:rsid w:val="00184704"/>
    <w:rsid w:val="0018734F"/>
    <w:rsid w:val="001917BB"/>
    <w:rsid w:val="00196804"/>
    <w:rsid w:val="001A1756"/>
    <w:rsid w:val="001B7A0A"/>
    <w:rsid w:val="001C3547"/>
    <w:rsid w:val="001F22D4"/>
    <w:rsid w:val="001F28AC"/>
    <w:rsid w:val="001F3221"/>
    <w:rsid w:val="0020410D"/>
    <w:rsid w:val="0021637A"/>
    <w:rsid w:val="00222D86"/>
    <w:rsid w:val="00227F57"/>
    <w:rsid w:val="0024756C"/>
    <w:rsid w:val="00250F12"/>
    <w:rsid w:val="00256646"/>
    <w:rsid w:val="002575A7"/>
    <w:rsid w:val="00261E34"/>
    <w:rsid w:val="00267825"/>
    <w:rsid w:val="00270C31"/>
    <w:rsid w:val="0027279E"/>
    <w:rsid w:val="002749CE"/>
    <w:rsid w:val="0028356A"/>
    <w:rsid w:val="0029653D"/>
    <w:rsid w:val="002B7674"/>
    <w:rsid w:val="002C4AA6"/>
    <w:rsid w:val="002C4F5D"/>
    <w:rsid w:val="002C78C9"/>
    <w:rsid w:val="002D410B"/>
    <w:rsid w:val="0030000D"/>
    <w:rsid w:val="00300A9C"/>
    <w:rsid w:val="003032CE"/>
    <w:rsid w:val="00307EE8"/>
    <w:rsid w:val="003302B2"/>
    <w:rsid w:val="00340C74"/>
    <w:rsid w:val="003640BD"/>
    <w:rsid w:val="003753EF"/>
    <w:rsid w:val="00380404"/>
    <w:rsid w:val="00381289"/>
    <w:rsid w:val="00381487"/>
    <w:rsid w:val="00387335"/>
    <w:rsid w:val="00391198"/>
    <w:rsid w:val="003924CF"/>
    <w:rsid w:val="00392840"/>
    <w:rsid w:val="003A277A"/>
    <w:rsid w:val="003A6A85"/>
    <w:rsid w:val="003B2B07"/>
    <w:rsid w:val="003D38C7"/>
    <w:rsid w:val="003D4C87"/>
    <w:rsid w:val="003E0976"/>
    <w:rsid w:val="003E19CE"/>
    <w:rsid w:val="003E2944"/>
    <w:rsid w:val="003E4C22"/>
    <w:rsid w:val="003F7EBB"/>
    <w:rsid w:val="0040382E"/>
    <w:rsid w:val="004114A7"/>
    <w:rsid w:val="004153E4"/>
    <w:rsid w:val="00415461"/>
    <w:rsid w:val="00415B6D"/>
    <w:rsid w:val="00427B49"/>
    <w:rsid w:val="004501B0"/>
    <w:rsid w:val="00450988"/>
    <w:rsid w:val="0045600E"/>
    <w:rsid w:val="00471D54"/>
    <w:rsid w:val="0047636C"/>
    <w:rsid w:val="00476EDB"/>
    <w:rsid w:val="00477F96"/>
    <w:rsid w:val="0048393C"/>
    <w:rsid w:val="004876D1"/>
    <w:rsid w:val="00490430"/>
    <w:rsid w:val="00493246"/>
    <w:rsid w:val="004A1451"/>
    <w:rsid w:val="004A5092"/>
    <w:rsid w:val="004A7E1E"/>
    <w:rsid w:val="004B1FD1"/>
    <w:rsid w:val="004B3694"/>
    <w:rsid w:val="004B4B76"/>
    <w:rsid w:val="004B5DEA"/>
    <w:rsid w:val="004B79C7"/>
    <w:rsid w:val="004C25A3"/>
    <w:rsid w:val="004D39F5"/>
    <w:rsid w:val="004F1CB1"/>
    <w:rsid w:val="004F4261"/>
    <w:rsid w:val="00511ACF"/>
    <w:rsid w:val="005176C7"/>
    <w:rsid w:val="00535B26"/>
    <w:rsid w:val="0054358A"/>
    <w:rsid w:val="00544929"/>
    <w:rsid w:val="0054587F"/>
    <w:rsid w:val="00553595"/>
    <w:rsid w:val="00555698"/>
    <w:rsid w:val="00555741"/>
    <w:rsid w:val="00557ADE"/>
    <w:rsid w:val="00563955"/>
    <w:rsid w:val="005648BA"/>
    <w:rsid w:val="005656CC"/>
    <w:rsid w:val="00572419"/>
    <w:rsid w:val="005A77D0"/>
    <w:rsid w:val="005A7AB5"/>
    <w:rsid w:val="005B02CA"/>
    <w:rsid w:val="005C44CD"/>
    <w:rsid w:val="005C68CC"/>
    <w:rsid w:val="005C6BDF"/>
    <w:rsid w:val="005E039F"/>
    <w:rsid w:val="005E1F5F"/>
    <w:rsid w:val="005E4310"/>
    <w:rsid w:val="005E5462"/>
    <w:rsid w:val="005F7BFB"/>
    <w:rsid w:val="0060409A"/>
    <w:rsid w:val="00616524"/>
    <w:rsid w:val="00620339"/>
    <w:rsid w:val="00627FC6"/>
    <w:rsid w:val="00630887"/>
    <w:rsid w:val="006347B5"/>
    <w:rsid w:val="00640E74"/>
    <w:rsid w:val="00664FD9"/>
    <w:rsid w:val="00666107"/>
    <w:rsid w:val="00670F74"/>
    <w:rsid w:val="0067638A"/>
    <w:rsid w:val="006A1A4D"/>
    <w:rsid w:val="006B39AF"/>
    <w:rsid w:val="006C1C36"/>
    <w:rsid w:val="006C3AB1"/>
    <w:rsid w:val="006C58E8"/>
    <w:rsid w:val="006D620A"/>
    <w:rsid w:val="006F423B"/>
    <w:rsid w:val="00702A6C"/>
    <w:rsid w:val="00705927"/>
    <w:rsid w:val="0070706E"/>
    <w:rsid w:val="007156DE"/>
    <w:rsid w:val="007202AF"/>
    <w:rsid w:val="00724C01"/>
    <w:rsid w:val="007303DB"/>
    <w:rsid w:val="007313A7"/>
    <w:rsid w:val="007335A2"/>
    <w:rsid w:val="00737778"/>
    <w:rsid w:val="00743892"/>
    <w:rsid w:val="00753344"/>
    <w:rsid w:val="0075773D"/>
    <w:rsid w:val="00760662"/>
    <w:rsid w:val="00763889"/>
    <w:rsid w:val="0076597E"/>
    <w:rsid w:val="00767744"/>
    <w:rsid w:val="00771BAB"/>
    <w:rsid w:val="0078070C"/>
    <w:rsid w:val="00780A3E"/>
    <w:rsid w:val="00785855"/>
    <w:rsid w:val="00785F74"/>
    <w:rsid w:val="00791F8C"/>
    <w:rsid w:val="007935F9"/>
    <w:rsid w:val="00797458"/>
    <w:rsid w:val="007A0246"/>
    <w:rsid w:val="007A03D2"/>
    <w:rsid w:val="007A1AEC"/>
    <w:rsid w:val="007A64BC"/>
    <w:rsid w:val="007B51EF"/>
    <w:rsid w:val="007D0FF3"/>
    <w:rsid w:val="007D22B3"/>
    <w:rsid w:val="007D2C13"/>
    <w:rsid w:val="007D72BA"/>
    <w:rsid w:val="007E7477"/>
    <w:rsid w:val="007E7B77"/>
    <w:rsid w:val="007F27D4"/>
    <w:rsid w:val="007F4646"/>
    <w:rsid w:val="00801DBE"/>
    <w:rsid w:val="0081014A"/>
    <w:rsid w:val="00817E65"/>
    <w:rsid w:val="00820E34"/>
    <w:rsid w:val="0082225E"/>
    <w:rsid w:val="00822EDD"/>
    <w:rsid w:val="00824A9E"/>
    <w:rsid w:val="00837B29"/>
    <w:rsid w:val="008405C7"/>
    <w:rsid w:val="00852E9D"/>
    <w:rsid w:val="00862D72"/>
    <w:rsid w:val="00870147"/>
    <w:rsid w:val="00877C67"/>
    <w:rsid w:val="00877F16"/>
    <w:rsid w:val="008866C3"/>
    <w:rsid w:val="00890A5A"/>
    <w:rsid w:val="0089253B"/>
    <w:rsid w:val="00894E9F"/>
    <w:rsid w:val="00897E8B"/>
    <w:rsid w:val="008A00DC"/>
    <w:rsid w:val="008A0A42"/>
    <w:rsid w:val="008A247B"/>
    <w:rsid w:val="008A424D"/>
    <w:rsid w:val="008B2A3B"/>
    <w:rsid w:val="008B6E78"/>
    <w:rsid w:val="008D1FF7"/>
    <w:rsid w:val="008D2A2E"/>
    <w:rsid w:val="008D5E4A"/>
    <w:rsid w:val="008E6D6C"/>
    <w:rsid w:val="00910E82"/>
    <w:rsid w:val="009157C0"/>
    <w:rsid w:val="00916999"/>
    <w:rsid w:val="00917813"/>
    <w:rsid w:val="009220E6"/>
    <w:rsid w:val="00930EE3"/>
    <w:rsid w:val="009348A3"/>
    <w:rsid w:val="00941246"/>
    <w:rsid w:val="0094229C"/>
    <w:rsid w:val="009545A1"/>
    <w:rsid w:val="00954E2E"/>
    <w:rsid w:val="00955CCB"/>
    <w:rsid w:val="0096277C"/>
    <w:rsid w:val="00965404"/>
    <w:rsid w:val="00982BE4"/>
    <w:rsid w:val="0098783A"/>
    <w:rsid w:val="0099487E"/>
    <w:rsid w:val="0099555C"/>
    <w:rsid w:val="009A3963"/>
    <w:rsid w:val="009A6024"/>
    <w:rsid w:val="009A6695"/>
    <w:rsid w:val="009B1F5B"/>
    <w:rsid w:val="009B598C"/>
    <w:rsid w:val="009C5926"/>
    <w:rsid w:val="009D0F7D"/>
    <w:rsid w:val="009D333C"/>
    <w:rsid w:val="009E6056"/>
    <w:rsid w:val="009F68E1"/>
    <w:rsid w:val="00A00708"/>
    <w:rsid w:val="00A0615D"/>
    <w:rsid w:val="00A14130"/>
    <w:rsid w:val="00A14BF9"/>
    <w:rsid w:val="00A21867"/>
    <w:rsid w:val="00A3643B"/>
    <w:rsid w:val="00A42A60"/>
    <w:rsid w:val="00A47459"/>
    <w:rsid w:val="00A5415C"/>
    <w:rsid w:val="00A57794"/>
    <w:rsid w:val="00A6102E"/>
    <w:rsid w:val="00A612C0"/>
    <w:rsid w:val="00A832EC"/>
    <w:rsid w:val="00A93364"/>
    <w:rsid w:val="00AA12E4"/>
    <w:rsid w:val="00AA365A"/>
    <w:rsid w:val="00AB3536"/>
    <w:rsid w:val="00AC1023"/>
    <w:rsid w:val="00AC1DD1"/>
    <w:rsid w:val="00AD080E"/>
    <w:rsid w:val="00AD7621"/>
    <w:rsid w:val="00AE62BC"/>
    <w:rsid w:val="00AF10B2"/>
    <w:rsid w:val="00AF3B19"/>
    <w:rsid w:val="00B037DD"/>
    <w:rsid w:val="00B13C7F"/>
    <w:rsid w:val="00B22DEB"/>
    <w:rsid w:val="00B22FF9"/>
    <w:rsid w:val="00B238A6"/>
    <w:rsid w:val="00B24ACC"/>
    <w:rsid w:val="00B3075C"/>
    <w:rsid w:val="00B3490A"/>
    <w:rsid w:val="00B358E0"/>
    <w:rsid w:val="00B416EC"/>
    <w:rsid w:val="00B4654E"/>
    <w:rsid w:val="00B57405"/>
    <w:rsid w:val="00B65AC8"/>
    <w:rsid w:val="00B67161"/>
    <w:rsid w:val="00B67401"/>
    <w:rsid w:val="00B70356"/>
    <w:rsid w:val="00B75DAA"/>
    <w:rsid w:val="00B83922"/>
    <w:rsid w:val="00B91940"/>
    <w:rsid w:val="00B94C6E"/>
    <w:rsid w:val="00B951D2"/>
    <w:rsid w:val="00BB3105"/>
    <w:rsid w:val="00BB4571"/>
    <w:rsid w:val="00BB6E3C"/>
    <w:rsid w:val="00BC083A"/>
    <w:rsid w:val="00BC16E4"/>
    <w:rsid w:val="00BC35CB"/>
    <w:rsid w:val="00BD1108"/>
    <w:rsid w:val="00BE079F"/>
    <w:rsid w:val="00BE0BA7"/>
    <w:rsid w:val="00BF7D19"/>
    <w:rsid w:val="00C01500"/>
    <w:rsid w:val="00C07D57"/>
    <w:rsid w:val="00C12F12"/>
    <w:rsid w:val="00C22B56"/>
    <w:rsid w:val="00C27965"/>
    <w:rsid w:val="00C50C88"/>
    <w:rsid w:val="00C565A5"/>
    <w:rsid w:val="00C6050C"/>
    <w:rsid w:val="00C6093E"/>
    <w:rsid w:val="00C6546D"/>
    <w:rsid w:val="00C7408C"/>
    <w:rsid w:val="00C819B7"/>
    <w:rsid w:val="00C84366"/>
    <w:rsid w:val="00C872FF"/>
    <w:rsid w:val="00C95C48"/>
    <w:rsid w:val="00CA261C"/>
    <w:rsid w:val="00CA71AE"/>
    <w:rsid w:val="00CC6367"/>
    <w:rsid w:val="00CE141B"/>
    <w:rsid w:val="00CF6DDB"/>
    <w:rsid w:val="00D02CA9"/>
    <w:rsid w:val="00D039EA"/>
    <w:rsid w:val="00D04C8D"/>
    <w:rsid w:val="00D112AE"/>
    <w:rsid w:val="00D15B13"/>
    <w:rsid w:val="00D20709"/>
    <w:rsid w:val="00D221F4"/>
    <w:rsid w:val="00D42D2F"/>
    <w:rsid w:val="00D52ED0"/>
    <w:rsid w:val="00D57EDA"/>
    <w:rsid w:val="00D642EC"/>
    <w:rsid w:val="00D74A2B"/>
    <w:rsid w:val="00D81F58"/>
    <w:rsid w:val="00D8502F"/>
    <w:rsid w:val="00D910DC"/>
    <w:rsid w:val="00D93B8A"/>
    <w:rsid w:val="00DA7B72"/>
    <w:rsid w:val="00DB4B45"/>
    <w:rsid w:val="00DD2F22"/>
    <w:rsid w:val="00DD307F"/>
    <w:rsid w:val="00DF11BA"/>
    <w:rsid w:val="00E005D3"/>
    <w:rsid w:val="00E017A4"/>
    <w:rsid w:val="00E107B2"/>
    <w:rsid w:val="00E2107B"/>
    <w:rsid w:val="00E210C6"/>
    <w:rsid w:val="00E25A76"/>
    <w:rsid w:val="00E37A5E"/>
    <w:rsid w:val="00E43655"/>
    <w:rsid w:val="00E44592"/>
    <w:rsid w:val="00E4553E"/>
    <w:rsid w:val="00E5102B"/>
    <w:rsid w:val="00E5163E"/>
    <w:rsid w:val="00E52C0D"/>
    <w:rsid w:val="00E543C9"/>
    <w:rsid w:val="00E57F80"/>
    <w:rsid w:val="00E6417E"/>
    <w:rsid w:val="00E74390"/>
    <w:rsid w:val="00E75397"/>
    <w:rsid w:val="00E86168"/>
    <w:rsid w:val="00E87048"/>
    <w:rsid w:val="00E9004D"/>
    <w:rsid w:val="00E97B92"/>
    <w:rsid w:val="00EA316B"/>
    <w:rsid w:val="00EC1A31"/>
    <w:rsid w:val="00EC44D0"/>
    <w:rsid w:val="00EC6F9B"/>
    <w:rsid w:val="00ED3CAB"/>
    <w:rsid w:val="00ED4A95"/>
    <w:rsid w:val="00ED698E"/>
    <w:rsid w:val="00EE0427"/>
    <w:rsid w:val="00EE69E9"/>
    <w:rsid w:val="00EF288B"/>
    <w:rsid w:val="00F12863"/>
    <w:rsid w:val="00F17530"/>
    <w:rsid w:val="00F21AF7"/>
    <w:rsid w:val="00F27046"/>
    <w:rsid w:val="00F32503"/>
    <w:rsid w:val="00F33795"/>
    <w:rsid w:val="00F34F44"/>
    <w:rsid w:val="00F35051"/>
    <w:rsid w:val="00F618CD"/>
    <w:rsid w:val="00F62045"/>
    <w:rsid w:val="00F65308"/>
    <w:rsid w:val="00F67F63"/>
    <w:rsid w:val="00F807F9"/>
    <w:rsid w:val="00F866F1"/>
    <w:rsid w:val="00F91F27"/>
    <w:rsid w:val="00F92D34"/>
    <w:rsid w:val="00FA17B2"/>
    <w:rsid w:val="00FA53A2"/>
    <w:rsid w:val="00FC4E6D"/>
    <w:rsid w:val="00FE192D"/>
    <w:rsid w:val="00FF5980"/>
    <w:rsid w:val="00FF5B01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95539"/>
  <w15:chartTrackingRefBased/>
  <w15:docId w15:val="{10F0A839-B008-4AC5-802C-78EE98EF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BC35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C44CD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76EDB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E7B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E7B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E7B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B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B7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7E7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822EDD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rsid w:val="00BC35C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C3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f0">
    <w:name w:val="pf0"/>
    <w:basedOn w:val="Normal"/>
    <w:rsid w:val="0054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54358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Policepardfaut"/>
    <w:rsid w:val="0054358A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Policepardfaut"/>
    <w:rsid w:val="0054358A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Policepardfaut"/>
    <w:rsid w:val="0028356A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28356A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paragraph" w:styleId="Paragraphedeliste">
    <w:name w:val="List Paragraph"/>
    <w:basedOn w:val="Normal"/>
    <w:uiPriority w:val="34"/>
    <w:qFormat/>
    <w:rsid w:val="00023367"/>
    <w:pPr>
      <w:ind w:left="720"/>
      <w:contextualSpacing/>
    </w:pPr>
  </w:style>
  <w:style w:type="paragraph" w:customStyle="1" w:styleId="Default">
    <w:name w:val="Default"/>
    <w:rsid w:val="000233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s-ES_tradnl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3367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5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55741"/>
  </w:style>
  <w:style w:type="paragraph" w:styleId="Pieddepage">
    <w:name w:val="footer"/>
    <w:basedOn w:val="Normal"/>
    <w:link w:val="PieddepageCar"/>
    <w:uiPriority w:val="99"/>
    <w:unhideWhenUsed/>
    <w:rsid w:val="0055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5741"/>
  </w:style>
  <w:style w:type="paragraph" w:styleId="Textedebulles">
    <w:name w:val="Balloon Text"/>
    <w:basedOn w:val="Normal"/>
    <w:link w:val="TextedebullesCar"/>
    <w:uiPriority w:val="99"/>
    <w:semiHidden/>
    <w:unhideWhenUsed/>
    <w:rsid w:val="00AC1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1DD1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1637A"/>
    <w:pPr>
      <w:spacing w:after="0" w:line="240" w:lineRule="auto"/>
    </w:pPr>
  </w:style>
  <w:style w:type="paragraph" w:customStyle="1" w:styleId="msonormal0">
    <w:name w:val="msonormal"/>
    <w:basedOn w:val="Normal"/>
    <w:rsid w:val="00067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67B57"/>
    <w:pPr>
      <w:pBdr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067B57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067B57"/>
    <w:pPr>
      <w:pBdr>
        <w:left w:val="single" w:sz="8" w:space="0" w:color="auto"/>
        <w:bottom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067B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67B57"/>
    <w:pPr>
      <w:pBdr>
        <w:left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67B5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67B5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67B57"/>
    <w:pPr>
      <w:pBdr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67B57"/>
    <w:pPr>
      <w:pBdr>
        <w:lef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067B57"/>
    <w:pPr>
      <w:pBdr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067B57"/>
    <w:pPr>
      <w:pBdr>
        <w:left w:val="single" w:sz="4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067B57"/>
    <w:pPr>
      <w:pBdr>
        <w:right w:val="single" w:sz="8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067B57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067B57"/>
    <w:pP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067B57"/>
    <w:pPr>
      <w:pBdr>
        <w:left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067B57"/>
    <w:pPr>
      <w:pBdr>
        <w:top w:val="single" w:sz="4" w:space="0" w:color="auto"/>
        <w:lef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067B57"/>
    <w:pPr>
      <w:pBdr>
        <w:top w:val="single" w:sz="4" w:space="0" w:color="auto"/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067B57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067B57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067B57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067B57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067B57"/>
    <w:pPr>
      <w:pBdr>
        <w:left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067B57"/>
    <w:pPr>
      <w:pBdr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067B57"/>
    <w:pPr>
      <w:pBdr>
        <w:left w:val="single" w:sz="4" w:space="0" w:color="auto"/>
        <w:bottom w:val="single" w:sz="12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067B57"/>
    <w:pPr>
      <w:pBdr>
        <w:left w:val="single" w:sz="4" w:space="0" w:color="auto"/>
        <w:bottom w:val="single" w:sz="12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067B57"/>
    <w:pPr>
      <w:pBdr>
        <w:left w:val="single" w:sz="8" w:space="0" w:color="auto"/>
        <w:bottom w:val="single" w:sz="12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067B57"/>
    <w:pPr>
      <w:pBdr>
        <w:bottom w:val="single" w:sz="12" w:space="0" w:color="auto"/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067B57"/>
    <w:pPr>
      <w:pBdr>
        <w:bottom w:val="single" w:sz="12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067B57"/>
    <w:pPr>
      <w:pBdr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067B57"/>
    <w:pPr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067B57"/>
    <w:pPr>
      <w:pBdr>
        <w:left w:val="single" w:sz="8" w:space="0" w:color="auto"/>
        <w:bottom w:val="single" w:sz="12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067B57"/>
    <w:pPr>
      <w:pBdr>
        <w:bottom w:val="single" w:sz="12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067B57"/>
    <w:pP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067B5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9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04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9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711315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1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0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8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04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53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86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06054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0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56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35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75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709766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303CF-11B1-4B3A-8C4B-FCC3058E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7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Reims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OLLION</dc:creator>
  <cp:keywords/>
  <dc:description/>
  <cp:lastModifiedBy>NICOLAS DOLLION</cp:lastModifiedBy>
  <cp:revision>2</cp:revision>
  <dcterms:created xsi:type="dcterms:W3CDTF">2023-11-06T07:28:00Z</dcterms:created>
  <dcterms:modified xsi:type="dcterms:W3CDTF">2023-11-06T07:28:00Z</dcterms:modified>
</cp:coreProperties>
</file>